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2264" w:rsidRDefault="00247601" w:rsidP="0072453B">
      <w:pPr>
        <w:ind w:firstLineChars="1500" w:firstLine="3614"/>
      </w:pPr>
      <w:r>
        <w:rPr>
          <w:b/>
        </w:rPr>
        <w:t>Table S</w:t>
      </w:r>
      <w:r w:rsidR="00F35AB9">
        <w:rPr>
          <w:b/>
        </w:rPr>
        <w:t>3</w:t>
      </w:r>
      <w:r w:rsidR="0072453B" w:rsidRPr="0072453B">
        <w:rPr>
          <w:rFonts w:hint="eastAsia"/>
        </w:rPr>
        <w:t xml:space="preserve"> </w:t>
      </w:r>
      <w:r w:rsidR="00463833">
        <w:t>U</w:t>
      </w:r>
      <w:r w:rsidR="00463833" w:rsidRPr="00463833">
        <w:t xml:space="preserve">p-regulated </w:t>
      </w:r>
      <w:proofErr w:type="spellStart"/>
      <w:r w:rsidR="00463833" w:rsidRPr="00463833">
        <w:t>lncRNAs</w:t>
      </w:r>
      <w:proofErr w:type="spellEnd"/>
      <w:r w:rsidR="00463833" w:rsidRPr="00463833">
        <w:t xml:space="preserve"> in glioma chips</w:t>
      </w:r>
      <w:r w:rsidR="00CD0F3A">
        <w:t xml:space="preserve"> </w:t>
      </w:r>
      <w:r w:rsidR="000262AB">
        <w:rPr>
          <w:rFonts w:hint="eastAsia"/>
        </w:rPr>
        <w:t>(</w:t>
      </w:r>
      <w:r w:rsidR="0072453B" w:rsidRPr="0072453B">
        <w:rPr>
          <w:rFonts w:hint="eastAsia"/>
        </w:rPr>
        <w:t>Top50</w:t>
      </w:r>
      <w:r w:rsidR="000262AB">
        <w:rPr>
          <w:rFonts w:hint="eastAsia"/>
        </w:rPr>
        <w:t>)</w:t>
      </w:r>
    </w:p>
    <w:tbl>
      <w:tblPr>
        <w:tblW w:w="13204" w:type="dxa"/>
        <w:jc w:val="center"/>
        <w:tblLayout w:type="fixed"/>
        <w:tblLook w:val="04A0" w:firstRow="1" w:lastRow="0" w:firstColumn="1" w:lastColumn="0" w:noHBand="0" w:noVBand="1"/>
      </w:tblPr>
      <w:tblGrid>
        <w:gridCol w:w="1183"/>
        <w:gridCol w:w="2232"/>
        <w:gridCol w:w="1155"/>
        <w:gridCol w:w="1405"/>
        <w:gridCol w:w="1701"/>
        <w:gridCol w:w="2268"/>
        <w:gridCol w:w="1701"/>
        <w:gridCol w:w="1559"/>
      </w:tblGrid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NO.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lncRNA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proofErr w:type="spellStart"/>
            <w:r>
              <w:rPr>
                <w:sz w:val="22"/>
              </w:rPr>
              <w:t>Chrosome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Sta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FC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TCONS_00010961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25423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257064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XLOC_0048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16E-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6.15368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hox-HOXA7-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bookmarkStart w:id="0" w:name="_GoBack"/>
            <w:bookmarkEnd w:id="0"/>
            <w:r>
              <w:rPr>
                <w:sz w:val="22"/>
              </w:rPr>
              <w:t>26967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69678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hox-HOXA7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11437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.69416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HIT00033265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680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7205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HIX0040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11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3.95972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428939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7138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7139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3342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5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1.27222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nc-HOXA5-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69567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69574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nc-HOXA5-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1313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.34163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443546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4148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4159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2995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.25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9.674631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522197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22652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226549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4869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003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9.024598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hox-HOXA7-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6969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69695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hox-HOXA7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1542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8.896306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TCONS_000257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9470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94742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XLOC_0125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68E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8.857987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NR_038435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69995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70018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HOXD-A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07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8.264662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555772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94607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946140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5875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18979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8.003608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455011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41167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411740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3414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1827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.971706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553909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1152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11687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5917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0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.151776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416008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5027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50320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2715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04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.001801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586661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41497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41507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6712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134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.889277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506791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3018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30243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5113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002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.598799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453229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3154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31763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3554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.228354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562669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5149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51522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6057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0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.159031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 w:rsidRPr="00D655FF">
              <w:rPr>
                <w:b/>
                <w:bCs/>
                <w:color w:val="FF0000"/>
                <w:sz w:val="22"/>
              </w:rPr>
              <w:t>ENST00000514661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2742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27428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4799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.080129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455981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32044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32048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2430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81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.048066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564401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6686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66889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5994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.79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865641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NR_038303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9567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96056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LOC1005057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02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842565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456535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86194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861961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2685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5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750301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514586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8783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87928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5062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690942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lastRenderedPageBreak/>
              <w:t>2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TCONS_000080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8749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87545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XLOC_003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007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665113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438047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7647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76587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3303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608554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523301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8527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85342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4581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.65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597222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413039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2811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28137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0426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006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5811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495081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9115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91164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4253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004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513768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431376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8856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88874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3073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0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510478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509088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98929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802296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4930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56918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462584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566551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36078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36132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6132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2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459302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445551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7897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79003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3742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07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45756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TCONS_000236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24748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25003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XLOC_011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06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455119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436616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9278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92987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2396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07E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41692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416329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1529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15490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3318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00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398372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555294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3452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34676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5845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004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377499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526206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86414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864251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5473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0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366095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513899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82837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828771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4983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006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351533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588689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12475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124769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3723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.95E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348828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415809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875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8767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2866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18E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34343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579138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50285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50294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6566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0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323791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XR_108682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9803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98049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LOC100506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271645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HIT0000713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9340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93405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HIX0040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05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25017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uc021rel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174677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174692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AK0558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.18E-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242401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456355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2753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2768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3496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1334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16529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uc003ttf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41415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41472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BC053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0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135876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600008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5166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5252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6964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03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132848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9</w:t>
            </w:r>
          </w:p>
        </w:tc>
        <w:tc>
          <w:tcPr>
            <w:tcW w:w="2232" w:type="dxa"/>
            <w:tcBorders>
              <w:top w:val="nil"/>
              <w:left w:val="nil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376797.3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996878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002892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04623.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004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124056</w:t>
            </w:r>
          </w:p>
        </w:tc>
      </w:tr>
      <w:tr w:rsidR="0072453B" w:rsidTr="00266666">
        <w:trPr>
          <w:trHeight w:val="270"/>
          <w:jc w:val="center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0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T00000460407.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25571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25592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ENSG00000241732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0004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2453B" w:rsidRDefault="0072453B" w:rsidP="002666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055701</w:t>
            </w:r>
          </w:p>
        </w:tc>
      </w:tr>
    </w:tbl>
    <w:p w:rsidR="0072453B" w:rsidRDefault="0072453B"/>
    <w:sectPr w:rsidR="0072453B" w:rsidSect="007245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4E57" w:rsidRDefault="00794E57" w:rsidP="0072453B">
      <w:r>
        <w:separator/>
      </w:r>
    </w:p>
  </w:endnote>
  <w:endnote w:type="continuationSeparator" w:id="0">
    <w:p w:rsidR="00794E57" w:rsidRDefault="00794E57" w:rsidP="00724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4E57" w:rsidRDefault="00794E57" w:rsidP="0072453B">
      <w:r>
        <w:separator/>
      </w:r>
    </w:p>
  </w:footnote>
  <w:footnote w:type="continuationSeparator" w:id="0">
    <w:p w:rsidR="00794E57" w:rsidRDefault="00794E57" w:rsidP="007245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4E23"/>
    <w:rsid w:val="000262AB"/>
    <w:rsid w:val="000746D8"/>
    <w:rsid w:val="00162264"/>
    <w:rsid w:val="001F4B94"/>
    <w:rsid w:val="00247601"/>
    <w:rsid w:val="0037322C"/>
    <w:rsid w:val="00463833"/>
    <w:rsid w:val="004E1655"/>
    <w:rsid w:val="0072453B"/>
    <w:rsid w:val="00794E57"/>
    <w:rsid w:val="009A4E23"/>
    <w:rsid w:val="00AB6A37"/>
    <w:rsid w:val="00B164E8"/>
    <w:rsid w:val="00BD3CBD"/>
    <w:rsid w:val="00CD0F3A"/>
    <w:rsid w:val="00D655FF"/>
    <w:rsid w:val="00F3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B9D702"/>
  <w15:chartTrackingRefBased/>
  <w15:docId w15:val="{86AD18F7-141D-4BBE-AA3C-C5EA018A3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453B"/>
    <w:rPr>
      <w:rFonts w:eastAsia="宋体" w:cs="Times New Roman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53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45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53B"/>
    <w:pPr>
      <w:widowControl w:val="0"/>
      <w:tabs>
        <w:tab w:val="center" w:pos="4153"/>
        <w:tab w:val="right" w:pos="8306"/>
      </w:tabs>
      <w:snapToGrid w:val="0"/>
    </w:pPr>
    <w:rPr>
      <w:rFonts w:eastAsiaTheme="minorEastAsia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5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88</Words>
  <Characters>3354</Characters>
  <Application>Microsoft Office Word</Application>
  <DocSecurity>0</DocSecurity>
  <Lines>27</Lines>
  <Paragraphs>7</Paragraphs>
  <ScaleCrop>false</ScaleCrop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元峰</dc:creator>
  <cp:keywords/>
  <dc:description/>
  <cp:lastModifiedBy>Administrator</cp:lastModifiedBy>
  <cp:revision>10</cp:revision>
  <dcterms:created xsi:type="dcterms:W3CDTF">2017-04-28T02:28:00Z</dcterms:created>
  <dcterms:modified xsi:type="dcterms:W3CDTF">2019-04-25T06:25:00Z</dcterms:modified>
</cp:coreProperties>
</file>